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EB6A6" w14:textId="67F81FC8" w:rsidR="0061225C" w:rsidRDefault="0061225C" w:rsidP="0061225C">
      <w:pPr>
        <w:rPr>
          <w:rFonts w:ascii="Times New Roman" w:hAnsi="Times New Roman" w:cs="Times New Roman"/>
          <w:sz w:val="24"/>
          <w:szCs w:val="24"/>
        </w:rPr>
      </w:pPr>
      <w:r w:rsidRPr="007A0E7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A0E7F" w:rsidRPr="007A0E7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671E8" w:rsidRPr="007A0E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C4C66" w:rsidRPr="007A0E7F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7A0E7F">
        <w:rPr>
          <w:rFonts w:ascii="Times New Roman" w:hAnsi="Times New Roman" w:cs="Times New Roman"/>
          <w:sz w:val="24"/>
          <w:szCs w:val="24"/>
        </w:rPr>
        <w:t>Search strategy</w:t>
      </w:r>
      <w:r w:rsidR="00EF7B9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160922" w14:paraId="3F50A29C" w14:textId="77777777" w:rsidTr="00160922">
        <w:tc>
          <w:tcPr>
            <w:tcW w:w="4621" w:type="dxa"/>
          </w:tcPr>
          <w:p w14:paraId="68E782ED" w14:textId="77777777" w:rsidR="00160922" w:rsidRDefault="00160922" w:rsidP="00160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E3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6E34">
              <w:rPr>
                <w:rFonts w:ascii="Times New Roman" w:hAnsi="Times New Roman" w:cs="Times New Roman"/>
                <w:sz w:val="24"/>
                <w:szCs w:val="24"/>
              </w:rPr>
              <w:t xml:space="preserve">Search query in </w:t>
            </w:r>
            <w:r w:rsidRPr="00276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r w:rsidRPr="00276E3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5D6371D8" w14:textId="77777777" w:rsidR="00160922" w:rsidRDefault="00160922" w:rsidP="00612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2E224790" w14:textId="77777777" w:rsidR="00160922" w:rsidRPr="00FB2126" w:rsidRDefault="00160922" w:rsidP="00160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126">
              <w:rPr>
                <w:rFonts w:ascii="Times New Roman" w:hAnsi="Times New Roman" w:cs="Times New Roman"/>
                <w:sz w:val="24"/>
                <w:szCs w:val="24"/>
              </w:rPr>
              <w:t xml:space="preserve">probiotic and ("periodontal disease" or periodontitis or gingivitis or plaque or saliva) </w:t>
            </w:r>
          </w:p>
          <w:p w14:paraId="74201F73" w14:textId="77777777" w:rsidR="00160922" w:rsidRPr="00276E34" w:rsidRDefault="00160922" w:rsidP="00160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lter: human</w:t>
            </w:r>
          </w:p>
          <w:p w14:paraId="0F636B34" w14:textId="77777777" w:rsidR="00160922" w:rsidRDefault="00160922" w:rsidP="00160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66">
              <w:rPr>
                <w:rFonts w:ascii="Times New Roman" w:hAnsi="Times New Roman" w:cs="Times New Roman"/>
                <w:sz w:val="24"/>
                <w:szCs w:val="24"/>
              </w:rPr>
              <w:t>("probiotics"[MeSH Terms] OR "probiotics"[All Fields] OR "probiotic"[All Fields]) AND ("periodontal disease"[All Fields] OR ("periodontitis"[MeSH Terms] OR "periodontitis"[All Fields]) OR ("gingivitis"[MeSH Terms] OR "gingivitis"[All Fields]) OR ("plaque, amyloid"[MeSH Terms] OR ("plaque"[All Fields] AND "amyloid"[All Fields]) OR "amyloid plaque"[All Fields] OR "plaque"[All Fields] OR "dental plaque"[MeSH Terms] OR ("dental"[All Fields] AND "plaque"[All Fields]) OR "dental plaque"[All Fields]) OR ("saliva"[MeSH Terms] OR "saliva"[All Fields])) AND "humans"[MeSH Terms]</w:t>
            </w:r>
          </w:p>
          <w:p w14:paraId="4B13527F" w14:textId="3206BB16" w:rsidR="00160922" w:rsidRDefault="00160922" w:rsidP="00612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ter: </w:t>
            </w:r>
            <w:r w:rsidRPr="00FB2126">
              <w:rPr>
                <w:rFonts w:ascii="Times New Roman" w:hAnsi="Times New Roman" w:cs="Times New Roman"/>
                <w:sz w:val="24"/>
                <w:szCs w:val="24"/>
              </w:rPr>
              <w:t>human filter</w:t>
            </w:r>
          </w:p>
        </w:tc>
      </w:tr>
      <w:tr w:rsidR="00160922" w14:paraId="73E6BE22" w14:textId="77777777" w:rsidTr="00160922">
        <w:tc>
          <w:tcPr>
            <w:tcW w:w="4621" w:type="dxa"/>
          </w:tcPr>
          <w:p w14:paraId="710B8339" w14:textId="77777777" w:rsidR="00160922" w:rsidRDefault="00160922" w:rsidP="00160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Search query in </w:t>
            </w:r>
            <w:r w:rsidRPr="00276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  <w:r w:rsidRPr="00FB2126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137B17A9" w14:textId="77777777" w:rsidR="00160922" w:rsidRDefault="00160922" w:rsidP="00612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744771D4" w14:textId="2DB56F3B" w:rsidR="00160922" w:rsidRDefault="00160922" w:rsidP="00612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126">
              <w:rPr>
                <w:rFonts w:ascii="Times New Roman" w:hAnsi="Times New Roman" w:cs="Times New Roman"/>
                <w:sz w:val="24"/>
                <w:szCs w:val="24"/>
              </w:rPr>
              <w:t>('probiotic'/exp OR 'probiotic') AND ('periodontal disease'/exp OR 'periodontal disease' OR 'periodontitis'/exp OR periodontitis OR 'gingivitis'/exp OR gingivitis OR 'plaque'/exp OR plaque OR 'saliva'/exp OR saliva) AND [humans]/lim</w:t>
            </w:r>
          </w:p>
        </w:tc>
      </w:tr>
      <w:tr w:rsidR="00160922" w14:paraId="4C786A30" w14:textId="77777777" w:rsidTr="00160922">
        <w:tc>
          <w:tcPr>
            <w:tcW w:w="4621" w:type="dxa"/>
          </w:tcPr>
          <w:p w14:paraId="761922BF" w14:textId="635A495B" w:rsidR="00160922" w:rsidRDefault="00160922" w:rsidP="00612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12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arch query in </w:t>
            </w:r>
            <w:r w:rsidRPr="00276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</w:t>
            </w:r>
            <w:r w:rsidRPr="00FB212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621" w:type="dxa"/>
          </w:tcPr>
          <w:p w14:paraId="3D56F817" w14:textId="6B4EB70B" w:rsidR="00160922" w:rsidRDefault="00160922" w:rsidP="00612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126">
              <w:rPr>
                <w:rFonts w:ascii="Times New Roman" w:hAnsi="Times New Roman" w:cs="Times New Roman"/>
                <w:sz w:val="24"/>
                <w:szCs w:val="24"/>
              </w:rPr>
              <w:t xml:space="preserve">probiotic and ("periodontal disease" or periodontitis or gingivitis or plaque or saliva) </w:t>
            </w:r>
          </w:p>
        </w:tc>
      </w:tr>
      <w:tr w:rsidR="00160922" w14:paraId="57DD50CC" w14:textId="77777777" w:rsidTr="00160922">
        <w:tc>
          <w:tcPr>
            <w:tcW w:w="4621" w:type="dxa"/>
          </w:tcPr>
          <w:p w14:paraId="428E997D" w14:textId="20999980" w:rsidR="00160922" w:rsidRDefault="00160922" w:rsidP="00612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126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276E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arch query in</w:t>
            </w:r>
            <w:r w:rsidRPr="00FB21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6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  <w:r w:rsidRPr="00FB2126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</w:tc>
        <w:tc>
          <w:tcPr>
            <w:tcW w:w="4621" w:type="dxa"/>
          </w:tcPr>
          <w:p w14:paraId="73A33962" w14:textId="7848F20D" w:rsidR="00160922" w:rsidRDefault="00160922" w:rsidP="00612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126">
              <w:rPr>
                <w:rFonts w:ascii="Times New Roman" w:hAnsi="Times New Roman" w:cs="Times New Roman"/>
                <w:sz w:val="24"/>
                <w:szCs w:val="24"/>
              </w:rPr>
              <w:t xml:space="preserve">probiotic and ("periodontal disease" or periodontitis or gingivitis or plaque or saliva) </w:t>
            </w:r>
          </w:p>
        </w:tc>
      </w:tr>
    </w:tbl>
    <w:p w14:paraId="7C541F7F" w14:textId="77777777" w:rsidR="00160922" w:rsidRPr="007A0E7F" w:rsidRDefault="00160922" w:rsidP="0061225C">
      <w:pPr>
        <w:rPr>
          <w:rFonts w:ascii="Times New Roman" w:hAnsi="Times New Roman" w:cs="Times New Roman"/>
          <w:sz w:val="24"/>
          <w:szCs w:val="24"/>
        </w:rPr>
      </w:pPr>
    </w:p>
    <w:p w14:paraId="365EB6B2" w14:textId="77777777" w:rsidR="000B4CA9" w:rsidRDefault="000B4CA9" w:rsidP="009A1580">
      <w:pPr>
        <w:rPr>
          <w:cs/>
        </w:rPr>
      </w:pPr>
    </w:p>
    <w:sectPr w:rsidR="000B4CA9" w:rsidSect="00B826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6144D1"/>
    <w:multiLevelType w:val="hybridMultilevel"/>
    <w:tmpl w:val="2C868C5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1580"/>
    <w:rsid w:val="0004012E"/>
    <w:rsid w:val="000B4CA9"/>
    <w:rsid w:val="000D618A"/>
    <w:rsid w:val="00160922"/>
    <w:rsid w:val="00186A12"/>
    <w:rsid w:val="001D2010"/>
    <w:rsid w:val="001D6884"/>
    <w:rsid w:val="0024793B"/>
    <w:rsid w:val="00276E34"/>
    <w:rsid w:val="002C093D"/>
    <w:rsid w:val="002D69C9"/>
    <w:rsid w:val="002F7DD5"/>
    <w:rsid w:val="005668FD"/>
    <w:rsid w:val="0061225C"/>
    <w:rsid w:val="00666A8F"/>
    <w:rsid w:val="00795570"/>
    <w:rsid w:val="007A0E7F"/>
    <w:rsid w:val="00877A87"/>
    <w:rsid w:val="008C6346"/>
    <w:rsid w:val="009203A9"/>
    <w:rsid w:val="009A1580"/>
    <w:rsid w:val="00A71566"/>
    <w:rsid w:val="00B05758"/>
    <w:rsid w:val="00B3144E"/>
    <w:rsid w:val="00B8263C"/>
    <w:rsid w:val="00C13300"/>
    <w:rsid w:val="00C35D58"/>
    <w:rsid w:val="00C55F79"/>
    <w:rsid w:val="00C671E8"/>
    <w:rsid w:val="00C84BFF"/>
    <w:rsid w:val="00CC1EB6"/>
    <w:rsid w:val="00D64ECE"/>
    <w:rsid w:val="00D7710F"/>
    <w:rsid w:val="00D86092"/>
    <w:rsid w:val="00DA6147"/>
    <w:rsid w:val="00DB5A98"/>
    <w:rsid w:val="00DF2DC6"/>
    <w:rsid w:val="00E24E1B"/>
    <w:rsid w:val="00ED12CE"/>
    <w:rsid w:val="00EF7B96"/>
    <w:rsid w:val="00F61FD6"/>
    <w:rsid w:val="00F72D63"/>
    <w:rsid w:val="00FB2126"/>
    <w:rsid w:val="00FC4C66"/>
    <w:rsid w:val="00FC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EB6A6"/>
  <w15:docId w15:val="{3F509EB7-EE2E-4DF2-A150-249DC856B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6E34"/>
    <w:pPr>
      <w:ind w:left="720"/>
      <w:contextualSpacing/>
    </w:pPr>
  </w:style>
  <w:style w:type="table" w:styleId="TableGrid">
    <w:name w:val="Table Grid"/>
    <w:basedOn w:val="TableNormal"/>
    <w:uiPriority w:val="39"/>
    <w:unhideWhenUsed/>
    <w:rsid w:val="00160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ászló Márk Czumbel</cp:lastModifiedBy>
  <cp:revision>5</cp:revision>
  <dcterms:created xsi:type="dcterms:W3CDTF">2020-10-20T12:09:00Z</dcterms:created>
  <dcterms:modified xsi:type="dcterms:W3CDTF">2021-03-17T21:53:00Z</dcterms:modified>
</cp:coreProperties>
</file>